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 xml:space="preserve"> The comparison of the biomechanical parameters before eye rubbing and one week late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3"/>
        <w:gridCol w:w="3025"/>
        <w:gridCol w:w="3333"/>
        <w:gridCol w:w="1221"/>
        <w:gridCol w:w="1418"/>
      </w:tblGrid>
      <w:tr>
        <w:trPr>
          <w:cantSplit w:val="true"/>
        </w:trPr>
        <w:tc>
          <w:tcPr>
            <w:tcW w:w="396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2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fore eye rubbi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mean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SD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</w:tc>
        <w:tc>
          <w:tcPr>
            <w:tcW w:w="333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e week after eye rubbi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mean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Times New Roman" w:ascii="Times New Roman" w:hAnsi="Times New Roman"/>
                <w:sz w:val="24"/>
              </w:rPr>
              <w:t>SD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 CI</w:t>
            </w:r>
          </w:p>
        </w:tc>
        <w:tc>
          <w:tcPr>
            <w:tcW w:w="122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*</w:t>
            </w:r>
          </w:p>
        </w:tc>
      </w:tr>
      <w:tr>
        <w:trPr>
          <w:cantSplit w:val="true"/>
        </w:trPr>
        <w:tc>
          <w:tcPr>
            <w:tcW w:w="396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OP (mmHg)</w:t>
            </w:r>
          </w:p>
        </w:tc>
        <w:tc>
          <w:tcPr>
            <w:tcW w:w="302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6 ± 2.5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5.99, 17.33] </w:t>
            </w:r>
          </w:p>
        </w:tc>
        <w:tc>
          <w:tcPr>
            <w:tcW w:w="333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78 ± 2.4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6.13, 17.43] </w:t>
            </w:r>
          </w:p>
        </w:tc>
        <w:tc>
          <w:tcPr>
            <w:tcW w:w="1221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58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</w:t>
            </w:r>
            <w:r>
              <w:rPr>
                <w:rFonts w:cs="Times New Roman" w:ascii="Times New Roman" w:hAnsi="Times New Roman"/>
                <w:sz w:val="24"/>
              </w:rPr>
              <w:t xml:space="preserve"> (u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3.65 ± 30.4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535.74, 551.56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4.41 ± 28.2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537.07, 551.75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3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0</w:t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f Amp Max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 ± 0.1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.01, 1.07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 ± 0.1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.00, 1.06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 Time (ms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0 ± 0.3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7.41, 7.59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51 ± 0.3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7.43, 7.59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 Velocity (m/s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 ± 0.0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13, 0.15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± 0.0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12, 0.14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 Time (ms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51 ± 1.1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21.21, 21.81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44 ± 0.9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21.19, 21.69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9</w:t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 Velocity (m/s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5 ± 0.0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-0.27, -0.23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5 ± 0.0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-0.27, -0.23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C Time (ms) 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7 ± 0.6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6.49, 16.85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9 ± 0.6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6.53, 16.85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6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ak Dist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6 ± 0.2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4.78, 4.94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8 ± 0.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4.80, 4.96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3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dius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8 ± 0.9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6.24, 6.72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49 ± 0.8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6.28, 6.70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 Deformation Amp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± 0.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13, 0.13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 ± 0.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12, 0.12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C Deformation Amp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 ± 0.1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.01, 1.07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 ± 0.1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.00, 1.06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 Deformation Amp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 ± 0.1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38, 0.46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 ± 0.1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35, 0.43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 Deflection Length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2 ± 0.6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.96, 2.28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4 ± 0.6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.87, 2.21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C Deflection Length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6 ± 2.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4.43, 5.49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20 ± 1.5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4.80, 5.60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7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 Deflection Length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1 ± 1.7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2.66, 3.56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3 ± 1.6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3.09, 3.97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31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 Deflection Amp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 ± 0.0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08, 0.10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 ± 0.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09, 0.09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2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C Deflection Amp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 ± 0.1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83, 0.89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 ± 0.1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82, 0.88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 Deflection Amp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± 0.1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10, 0.16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 ± 0.1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10, 0.16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7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flection Amp Max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 ± 0.1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86, 0.92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 ± 0.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85, 0.91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0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flection Amp Max (ms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5 ± 2.1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5.39, 16.51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47 ± 1.3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6.12, 16.82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58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ole Eye Movement Max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 ± 0.1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27, 0.35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 ± 0.0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26, 0.30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8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ole Eye Movement Max (ms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92 ± 1.3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21.56, 22.28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77 ± 1.2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21.45, 22.09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2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 Deflection Area (m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 ± 0.0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16, 0.18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 ± 0.0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15, 0.17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5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C Deflection Area (m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7 ± 0.5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2.82, 3.12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3 ± 0.7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2.75, 3.11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 Deflection Area (m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 ± 0.4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20, 0.42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 ± 0.5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20, 0.46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3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 dArc Length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 ± 0.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-0.01, -0.01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 ± 0.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-0.01, -0.01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7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C dArc Length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 ± 0.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-0.12, -0.06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6 ± 0.2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-0.13, 0.01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77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 dArc Length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 ± 0.0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-0.02, 0.00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 ± 0.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-0.02, 0.00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rcLengthMax (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5 ± 0.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-0.16, -0.14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 ± 0.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-0.15, -0.13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53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ax InverseRadius (1/mm) 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± 0.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20, 0.26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 ± 0.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20, 0.26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 Ratio Max (2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0 ± 1.5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4.20, 5.00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6 ± 1.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4.27, 4.85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chySlope (u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10 ± 11.7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52.04, 58.16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36 ± 11.8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52.27, 58.45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2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 Ratio Max (1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4 ± 0.2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.57, 1.71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7 ± 0.2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.59, 1.75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5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Th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1.93 ± 106.9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384.15, 439.71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3.34 ± 104.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376.33, 430.35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P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49 ± 2.5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5.83, 17.15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77 ± 2.3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6.15, 17.39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9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grated Radius (1/mm)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60 ± 1.1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8.31, 8.89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70 ± 1.2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8.37, 9.03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9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 A1</w:t>
            </w:r>
          </w:p>
        </w:tc>
        <w:tc>
          <w:tcPr>
            <w:tcW w:w="3025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3.52 ± 12.3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20.31, 126.73] </w:t>
            </w:r>
          </w:p>
        </w:tc>
        <w:tc>
          <w:tcPr>
            <w:tcW w:w="333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3.97 ± 13.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120.52, 127.42] 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9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8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39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BI</w:t>
            </w:r>
          </w:p>
        </w:tc>
        <w:tc>
          <w:tcPr>
            <w:tcW w:w="30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 ± 0.2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05, 0.15] </w:t>
            </w:r>
          </w:p>
        </w:tc>
        <w:tc>
          <w:tcPr>
            <w:tcW w:w="33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 ± 0.1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[0.06, 0.14] 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*Paired student’s </w:t>
      </w:r>
      <w:r>
        <w:rPr>
          <w:rFonts w:cs="Times New Roman" w:ascii="Times New Roman" w:hAnsi="Times New Roman"/>
          <w:i/>
          <w:iCs/>
          <w:sz w:val="24"/>
        </w:rPr>
        <w:t>t</w:t>
      </w:r>
      <w:r>
        <w:rPr>
          <w:rFonts w:cs="Times New Roman" w:ascii="Times New Roman" w:hAnsi="Times New Roman"/>
          <w:sz w:val="24"/>
        </w:rPr>
        <w:t>-tes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5840" w:h="19815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宋体;SimSun" w:cs="Courier New"/>
      <w:color w:val="000000"/>
      <w:sz w:val="20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Courier New" w:hAnsi="Courier New" w:eastAsia="宋体;SimSun" w:cs="Courier New"/>
      <w:b/>
      <w:color w:val="000000"/>
      <w:sz w:val="32"/>
      <w:szCs w:val="24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Courier New" w:hAnsi="Courier New" w:eastAsia="宋体;SimSun" w:cs="Courier New"/>
      <w:b/>
      <w:i/>
      <w:color w:val="000000"/>
      <w:sz w:val="28"/>
      <w:szCs w:val="24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Courier New" w:hAnsi="Courier New" w:eastAsia="宋体;SimSun" w:cs="Courier New"/>
      <w:b/>
      <w:color w:val="000000"/>
      <w:sz w:val="26"/>
      <w:szCs w:val="24"/>
      <w:lang w:val="en-US" w:eastAsia="zh-CN" w:bidi="ar-SA"/>
    </w:rPr>
  </w:style>
  <w:style w:type="character" w:styleId="Style11">
    <w:name w:val="默认段落字体"/>
    <w:qFormat/>
    <w:rPr/>
  </w:style>
  <w:style w:type="character" w:styleId="Font11">
    <w:name w:val="font11"/>
    <w:qFormat/>
    <w:rPr>
      <w:rFonts w:ascii="宋体;SimSun" w:hAnsi="宋体;SimSun" w:eastAsia="宋体;SimSun" w:cs="宋体;SimSun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5:09:00Z</dcterms:created>
  <dc:creator>Administrator.DESKTOP-R89TLCH</dc:creator>
  <dc:description/>
  <cp:keywords/>
  <dc:language>en-US</dc:language>
  <cp:lastModifiedBy>ZHY</cp:lastModifiedBy>
  <dcterms:modified xsi:type="dcterms:W3CDTF">2023-04-23T07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C20099614B4008986383A72B592B0C_1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